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4"/>
      </w:tblGrid>
      <w:tr w:rsidR="005D10AE" w:rsidRPr="005365DD" w14:paraId="3C5C2213" w14:textId="197669FA" w:rsidTr="003A6132">
        <w:tc>
          <w:tcPr>
            <w:tcW w:w="12554" w:type="dxa"/>
          </w:tcPr>
          <w:tbl>
            <w:tblPr>
              <w:tblW w:w="1178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"/>
              <w:gridCol w:w="642"/>
              <w:gridCol w:w="405"/>
              <w:gridCol w:w="571"/>
              <w:gridCol w:w="664"/>
              <w:gridCol w:w="731"/>
              <w:gridCol w:w="630"/>
              <w:gridCol w:w="716"/>
              <w:gridCol w:w="702"/>
              <w:gridCol w:w="646"/>
              <w:gridCol w:w="764"/>
              <w:gridCol w:w="707"/>
              <w:gridCol w:w="928"/>
              <w:gridCol w:w="706"/>
              <w:gridCol w:w="522"/>
              <w:gridCol w:w="708"/>
              <w:gridCol w:w="800"/>
              <w:gridCol w:w="878"/>
              <w:gridCol w:w="30"/>
              <w:gridCol w:w="26"/>
            </w:tblGrid>
            <w:tr w:rsidR="000D26DA" w:rsidRPr="005365DD" w14:paraId="5D48A237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  <w:trHeight w:val="387"/>
              </w:trPr>
              <w:tc>
                <w:tcPr>
                  <w:tcW w:w="1053" w:type="dxa"/>
                  <w:gridSpan w:val="3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5EFC5711" w14:textId="77777777" w:rsidR="00D10D30" w:rsidRPr="005365DD" w:rsidRDefault="00D10D30" w:rsidP="003A6132">
                  <w:pPr>
                    <w:spacing w:before="240"/>
                    <w:rPr>
                      <w:rFonts w:ascii="Times New Roman" w:hAnsi="Times New Roman" w:cs="Times New Roman"/>
                      <w:color w:val="auto"/>
                      <w:sz w:val="16"/>
                      <w:szCs w:val="16"/>
                    </w:rPr>
                  </w:pPr>
                </w:p>
              </w:tc>
              <w:tc>
                <w:tcPr>
                  <w:tcW w:w="571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 w14:paraId="2C1B91ED" w14:textId="1EE51C76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Q1</w:t>
                  </w:r>
                </w:p>
              </w:tc>
              <w:tc>
                <w:tcPr>
                  <w:tcW w:w="664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 w14:paraId="048623FD" w14:textId="1BD450BF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Q2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 w14:paraId="23E2A017" w14:textId="1C3D2A8D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Q3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 w14:paraId="2564E116" w14:textId="3C440491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1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</w:tcPr>
                <w:p w14:paraId="053C6CBA" w14:textId="51BB015A" w:rsidR="00D10D30" w:rsidRPr="005365DD" w:rsidRDefault="00D10D30" w:rsidP="003A6132">
                  <w:pPr>
                    <w:spacing w:before="240"/>
                    <w:ind w:left="60" w:right="-8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2</w:t>
                  </w:r>
                </w:p>
              </w:tc>
              <w:tc>
                <w:tcPr>
                  <w:tcW w:w="702" w:type="dxa"/>
                  <w:tcBorders>
                    <w:top w:val="nil"/>
                    <w:left w:val="nil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11A51A58" w14:textId="1DF96FA2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3</w:t>
                  </w:r>
                </w:p>
              </w:tc>
              <w:tc>
                <w:tcPr>
                  <w:tcW w:w="646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E4F19D6" w14:textId="4B6CF14A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 7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B9EEBE7" w14:textId="685A9BFB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8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ACCC980" w14:textId="6E6CCDFB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9</w:t>
                  </w:r>
                </w:p>
              </w:tc>
              <w:tc>
                <w:tcPr>
                  <w:tcW w:w="928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D5AD909" w14:textId="57FC743B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10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617897F" w14:textId="021CB3D8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12</w:t>
                  </w:r>
                </w:p>
              </w:tc>
              <w:tc>
                <w:tcPr>
                  <w:tcW w:w="522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002C8C5" w14:textId="0FDB6D40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732D6B70" w14:textId="7ED02DAD" w:rsidR="00D10D30" w:rsidRPr="005365DD" w:rsidRDefault="00D10D30" w:rsidP="003A6132">
                  <w:pPr>
                    <w:spacing w:before="240"/>
                    <w:ind w:left="-15" w:right="17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14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</w:tcPr>
                <w:p w14:paraId="52FB648D" w14:textId="5B6AAB8A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15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75DCFC2A" w14:textId="0D18C83E" w:rsidR="00D10D30" w:rsidRPr="005365DD" w:rsidRDefault="00D10D30" w:rsidP="003A6132">
                  <w:pPr>
                    <w:spacing w:before="240"/>
                    <w:ind w:left="60" w:right="60"/>
                    <w:jc w:val="center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1</w:t>
                  </w: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30" w:type="dxa"/>
                </w:tcPr>
                <w:p w14:paraId="39C2C5DA" w14:textId="77777777" w:rsidR="00D10D30" w:rsidRPr="005365DD" w:rsidRDefault="00D10D30" w:rsidP="003A6132">
                  <w:pPr>
                    <w:spacing w:before="24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002D19EF" w14:textId="77777777" w:rsidR="00D10D30" w:rsidRPr="005365DD" w:rsidRDefault="00D10D30" w:rsidP="003A6132">
                  <w:pPr>
                    <w:spacing w:before="24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</w:p>
              </w:tc>
            </w:tr>
            <w:tr w:rsidR="003A6132" w:rsidRPr="005365DD" w14:paraId="122B5215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 w:val="restart"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E7829D2" w14:textId="77777777" w:rsidR="00275D3E" w:rsidRPr="005365DD" w:rsidRDefault="00275D3E" w:rsidP="00275D3E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52E933C1" w14:textId="4A98CD9E" w:rsidR="00275D3E" w:rsidRPr="005365DD" w:rsidRDefault="00275D3E" w:rsidP="00275D3E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Q1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773647B" w14:textId="1E12DE65" w:rsidR="00275D3E" w:rsidRPr="005365DD" w:rsidRDefault="00275D3E" w:rsidP="00275D3E">
                  <w:pPr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 xml:space="preserve"> 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08DD589" w14:textId="6E883850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0D2D8B3" w14:textId="7AE54D52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699FFE2" w14:textId="49D43128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8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744E04F" w14:textId="6C6EBACC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6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A2F9804" w14:textId="4BFF417A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0E295B5" w14:textId="7A23CAFF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161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09CAFAB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60BFACA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78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4A11167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22581DE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772FD7D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1737E19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A4D7F1D" w14:textId="7A57D7A0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1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0F566EB" w14:textId="2A9D203A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6B96F2D" w14:textId="68EA2D01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32</w:t>
                  </w:r>
                </w:p>
              </w:tc>
              <w:tc>
                <w:tcPr>
                  <w:tcW w:w="30" w:type="dxa"/>
                </w:tcPr>
                <w:p w14:paraId="42EB1958" w14:textId="77777777" w:rsidR="00275D3E" w:rsidRPr="005365DD" w:rsidRDefault="00275D3E" w:rsidP="00275D3E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50381285" w14:textId="77777777" w:rsidR="00275D3E" w:rsidRPr="005365DD" w:rsidRDefault="00275D3E" w:rsidP="00275D3E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0834611D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2F8BA56" w14:textId="77777777" w:rsidR="00275D3E" w:rsidRPr="005365DD" w:rsidRDefault="00275D3E" w:rsidP="00275D3E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B112C64" w14:textId="77777777" w:rsidR="00275D3E" w:rsidRPr="005365DD" w:rsidRDefault="00275D3E" w:rsidP="00275D3E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CE0C62E" w14:textId="0C150F42" w:rsidR="00275D3E" w:rsidRPr="005365DD" w:rsidRDefault="00275D3E" w:rsidP="00275D3E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DCB8F60" w14:textId="6F011A32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234950F" w14:textId="1856D432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96BD926" w14:textId="56174885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7662114" w14:textId="564605A9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76CBBE3" w14:textId="1A7FC216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61FA1FB" w14:textId="1EE7A334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126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66CB3AD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335B5EF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E91739B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D0CDCB9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DD85B69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037C79A" w14:textId="77777777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AC7080B" w14:textId="16F81DB9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2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79E6EAD" w14:textId="7ACD7AB1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6F12D8C" w14:textId="37E8D7C1" w:rsidR="00275D3E" w:rsidRPr="005365DD" w:rsidRDefault="00275D3E" w:rsidP="00275D3E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60</w:t>
                  </w:r>
                </w:p>
              </w:tc>
              <w:tc>
                <w:tcPr>
                  <w:tcW w:w="30" w:type="dxa"/>
                </w:tcPr>
                <w:p w14:paraId="3D6D1C17" w14:textId="77777777" w:rsidR="00275D3E" w:rsidRPr="005365DD" w:rsidRDefault="00275D3E" w:rsidP="00275D3E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1DDB7C18" w14:textId="77777777" w:rsidR="00275D3E" w:rsidRPr="005365DD" w:rsidRDefault="00275D3E" w:rsidP="00275D3E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7201E074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C30ECCA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BF8BF7F" w14:textId="03300AE1" w:rsidR="004205FF" w:rsidRPr="005365DD" w:rsidRDefault="004205FF" w:rsidP="004205F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Q2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0D75B3B" w14:textId="3DCF44F2" w:rsidR="004205FF" w:rsidRPr="005365DD" w:rsidRDefault="004205FF" w:rsidP="004205F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CF3D5D0" w14:textId="63ACDD79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F47631B" w14:textId="79B945C4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C9A54CC" w14:textId="53B67619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E1CE0E9" w14:textId="19DD8DB4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D25562B" w14:textId="6391E61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0D3B616" w14:textId="6170BD91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5E0E788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01F3C6D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95DEA47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2F186F9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B7EE65A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E57FDA2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1BDF95A" w14:textId="4798FAC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AB7C617" w14:textId="21ACEC35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0AA2245" w14:textId="01EE7E1B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32</w:t>
                  </w:r>
                </w:p>
              </w:tc>
              <w:tc>
                <w:tcPr>
                  <w:tcW w:w="30" w:type="dxa"/>
                </w:tcPr>
                <w:p w14:paraId="69F172A0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6EC761DA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3DB63A43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D0CB082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7ADC5A7E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28889DC" w14:textId="5DA26AD9" w:rsidR="004205FF" w:rsidRPr="005365DD" w:rsidRDefault="004205FF" w:rsidP="004205FF">
                  <w:pPr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6F6DAE1" w14:textId="6F34E6EE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74FE597" w14:textId="5B8C2BD9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AD5A84C" w14:textId="2B7B198C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B7D599C" w14:textId="2C8FD10C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876638C" w14:textId="24539440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B1DA0F3" w14:textId="5C677813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409FD2E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E426E75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5944071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37902E5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B87C4A3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28F77D5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0746F76" w14:textId="52D98373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A845B92" w14:textId="356884E9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4F4FF52" w14:textId="05BFB3D8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60</w:t>
                  </w:r>
                </w:p>
              </w:tc>
              <w:tc>
                <w:tcPr>
                  <w:tcW w:w="30" w:type="dxa"/>
                </w:tcPr>
                <w:p w14:paraId="05F3B792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71D61A27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024EABFB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59E9A572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737CF2AF" w14:textId="5FD1C6BC" w:rsidR="004205FF" w:rsidRPr="005365DD" w:rsidRDefault="004205FF" w:rsidP="004205F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Q3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B770F79" w14:textId="532A32D3" w:rsidR="004205FF" w:rsidRPr="005365DD" w:rsidRDefault="004205FF" w:rsidP="004205F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B3B284B" w14:textId="541657E9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0D2D340" w14:textId="78375A63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3025B9B" w14:textId="7E937282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1D40602" w14:textId="799CF0D1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EB06BDD" w14:textId="14CF6B0E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1995E03" w14:textId="40D5A1E4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CEF6496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6F2CCE6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BAB5784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7493320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130CB5E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7F69969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6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06E792E" w14:textId="7D94C6D6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3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E9C163A" w14:textId="5C30830B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A6816D5" w14:textId="4C201D21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6</w:t>
                  </w:r>
                </w:p>
              </w:tc>
              <w:tc>
                <w:tcPr>
                  <w:tcW w:w="30" w:type="dxa"/>
                </w:tcPr>
                <w:p w14:paraId="26409A02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17611426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2DE33DCA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F287C2D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F308278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30A284F" w14:textId="71662E82" w:rsidR="004205FF" w:rsidRPr="005365DD" w:rsidRDefault="004205FF" w:rsidP="004205F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B19BD71" w14:textId="744AA591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D0D15E5" w14:textId="6EBE8F54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F06534F" w14:textId="1F8D79D6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0831DBF" w14:textId="1187C503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9B03CF4" w14:textId="209DB565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7B93C23" w14:textId="3126D46E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8B35F14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4533046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66FC0A2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83E0F2F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008BDF1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A6B81D2" w14:textId="7777777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82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22B7992" w14:textId="4F9D0DCE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2B78AEB" w14:textId="070A568E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96022C4" w14:textId="32A737B7" w:rsidR="004205FF" w:rsidRPr="005365DD" w:rsidRDefault="004205FF" w:rsidP="004205FF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82</w:t>
                  </w:r>
                </w:p>
              </w:tc>
              <w:tc>
                <w:tcPr>
                  <w:tcW w:w="30" w:type="dxa"/>
                </w:tcPr>
                <w:p w14:paraId="08228C01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3061AAD3" w14:textId="77777777" w:rsidR="004205FF" w:rsidRPr="005365DD" w:rsidRDefault="004205FF" w:rsidP="004205FF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1687E4F3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1C63FC2" w14:textId="77777777" w:rsidR="009A71DB" w:rsidRPr="005365DD" w:rsidRDefault="009A71DB" w:rsidP="009A71D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2D88B2FF" w14:textId="522DCD97" w:rsidR="009A71DB" w:rsidRPr="005365DD" w:rsidRDefault="009A71DB" w:rsidP="009A71DB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1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04798FC" w14:textId="75455221" w:rsidR="009A71DB" w:rsidRPr="005365DD" w:rsidRDefault="009A71DB" w:rsidP="009A71DB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97AE001" w14:textId="522F8A0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B510380" w14:textId="04CF029E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F3E7468" w14:textId="14A4133C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FF43342" w14:textId="7582A23C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CA527EC" w14:textId="2F96D5E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5C4DCCF" w14:textId="391F30F0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121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4930346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6F177C9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121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88D2E51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B369A2A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BB7EFE4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A7AE801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39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A3F543A" w14:textId="572780A9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86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E3DF5D0" w14:textId="62133DB4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82330AD" w14:textId="17330B25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30" w:type="dxa"/>
                </w:tcPr>
                <w:p w14:paraId="690F2D2B" w14:textId="77777777" w:rsidR="009A71DB" w:rsidRPr="005365DD" w:rsidRDefault="009A71DB" w:rsidP="009A71D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0644C00A" w14:textId="77777777" w:rsidR="009A71DB" w:rsidRPr="005365DD" w:rsidRDefault="009A71DB" w:rsidP="009A71D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55D5C86D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6670349" w14:textId="77777777" w:rsidR="009A71DB" w:rsidRPr="005365DD" w:rsidRDefault="009A71DB" w:rsidP="009A71D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68F5EC85" w14:textId="77777777" w:rsidR="009A71DB" w:rsidRPr="005365DD" w:rsidRDefault="009A71DB" w:rsidP="009A71D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D7FA4D3" w14:textId="58EC12B8" w:rsidR="009A71DB" w:rsidRPr="005365DD" w:rsidRDefault="009A71DB" w:rsidP="009A71DB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3D011C6" w14:textId="4898CD5E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FF3E103" w14:textId="290B6FCF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3DB44C3" w14:textId="36CD17D0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67FCB60" w14:textId="75176891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DAB3513" w14:textId="1E1372FF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4E30BD1" w14:textId="66F98689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51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AD0A13F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0C6B37E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51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1E0DF2A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ADE016E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3960E11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EA6A333" w14:textId="77777777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15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A84319D" w14:textId="217FB1A8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17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9DFF4C7" w14:textId="1C3F3B5F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9CFD3A3" w14:textId="40D57671" w:rsidR="009A71DB" w:rsidRPr="005365DD" w:rsidRDefault="009A71DB" w:rsidP="009A71D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30" w:type="dxa"/>
                </w:tcPr>
                <w:p w14:paraId="74F6F492" w14:textId="77777777" w:rsidR="009A71DB" w:rsidRPr="005365DD" w:rsidRDefault="009A71DB" w:rsidP="009A71D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41117582" w14:textId="77777777" w:rsidR="009A71DB" w:rsidRPr="005365DD" w:rsidRDefault="009A71DB" w:rsidP="009A71D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1CB36B76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576F364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F63E51F" w14:textId="15EAE0BF" w:rsidR="00100185" w:rsidRPr="005365DD" w:rsidRDefault="00100185" w:rsidP="0010018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</w:t>
                  </w: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659AD07" w14:textId="763D25AF" w:rsidR="00100185" w:rsidRPr="005365DD" w:rsidRDefault="00100185" w:rsidP="0010018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1005B5D" w14:textId="5B9A188F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78D27AB" w14:textId="41AD0602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C413558" w14:textId="25CC4F53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0371D34" w14:textId="2A0BD96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E94CBB0" w14:textId="23A00B61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94FCC6B" w14:textId="7C1FE4AD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24EAE1E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F7A6BD3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687369A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C467E38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E99D48E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E7C29B3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685BD14" w14:textId="3ACF40D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7310AB1" w14:textId="7EBCBAB5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C5870E5" w14:textId="29539E40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30" w:type="dxa"/>
                </w:tcPr>
                <w:p w14:paraId="17EFFC3A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6CABFA6F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49278490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A2E6084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503968D7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577E57C" w14:textId="24E6BD4C" w:rsidR="00100185" w:rsidRPr="005365DD" w:rsidRDefault="00100185" w:rsidP="0010018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D60587E" w14:textId="4DE13C3D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08000E6" w14:textId="54D0CC3F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9B61926" w14:textId="69386FCA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37530CF" w14:textId="35258F98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FEB557F" w14:textId="7D0293AE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3AB96AC" w14:textId="5D570F1B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35EB1A2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2D188A9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B74C26A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95342A2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5CFA3C4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9CA7E5B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D785F2C" w14:textId="3BF74488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EA0067A" w14:textId="07EAD7B1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85E2F1E" w14:textId="57615DFE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30" w:type="dxa"/>
                </w:tcPr>
                <w:p w14:paraId="4042655E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4E37AE53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11724505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A148BF2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514989A5" w14:textId="0EE9925A" w:rsidR="00100185" w:rsidRPr="005365DD" w:rsidRDefault="00100185" w:rsidP="0010018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3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D326AC4" w14:textId="3281D2CB" w:rsidR="00100185" w:rsidRPr="005365DD" w:rsidRDefault="00100185" w:rsidP="0010018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04D5649" w14:textId="369919DA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16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6CF55FC" w14:textId="2A818894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55DB4DF" w14:textId="46615B13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D3F6E43" w14:textId="1FEFC26B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121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05C55CD" w14:textId="4C024688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236A34A" w14:textId="323BEF69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DF9BFB6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13C58D9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1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3294B5B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23CC9B0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F72FE57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9943C66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2D3E06D" w14:textId="180CF9BD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6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EB4C43C" w14:textId="2C209A99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6DE0B5E" w14:textId="79D7BCB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30" w:type="dxa"/>
                </w:tcPr>
                <w:p w14:paraId="4F66E7CB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39D73DFF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1608324A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7CE7B13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775472D2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DC5EA35" w14:textId="0ABF91A6" w:rsidR="00100185" w:rsidRPr="005365DD" w:rsidRDefault="00100185" w:rsidP="0010018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609301A" w14:textId="0E58AA13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126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2AB4C6B" w14:textId="7A814622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5435625" w14:textId="4C6C7F23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CF98F7C" w14:textId="7956340F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51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17F22BA" w14:textId="7B181530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CB6E047" w14:textId="31547E54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13FD5B3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8F60792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3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18D5A30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6C9975D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EC347F1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4ABDF64" w14:textId="7777777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C3C0694" w14:textId="44D58374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12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2B07820" w14:textId="646FB037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0A5B619" w14:textId="2BC81203" w:rsidR="00100185" w:rsidRPr="005365DD" w:rsidRDefault="00100185" w:rsidP="0010018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30" w:type="dxa"/>
                </w:tcPr>
                <w:p w14:paraId="2047D4D2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7EBC39F4" w14:textId="77777777" w:rsidR="00100185" w:rsidRPr="005365DD" w:rsidRDefault="00100185" w:rsidP="0010018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4A10C3F5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DE88BB8" w14:textId="77777777" w:rsidR="000D26DA" w:rsidRPr="005365DD" w:rsidRDefault="000D26DA" w:rsidP="000D26D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0D450C94" w14:textId="4A458C54" w:rsidR="000D26DA" w:rsidRPr="005365DD" w:rsidRDefault="000D26DA" w:rsidP="000D26DA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 7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D0051A0" w14:textId="456E409E" w:rsidR="000D26DA" w:rsidRPr="005365DD" w:rsidRDefault="000D26DA" w:rsidP="000D26DA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E9055D4" w14:textId="62920AA2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F3D7B47" w14:textId="17AEC218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7E85A7A" w14:textId="2658DE79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B3663E4" w14:textId="3A5B93EF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6AC09F7" w14:textId="664718B4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0482206" w14:textId="5563F49D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0812D21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6ACF851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4BF3782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6C153D1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728A5C2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D6BBE12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F177140" w14:textId="4E20D108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D1D450A" w14:textId="5C8F611C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9679406" w14:textId="038D529B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30" w:type="dxa"/>
                </w:tcPr>
                <w:p w14:paraId="45A6A211" w14:textId="77777777" w:rsidR="000D26DA" w:rsidRPr="005365DD" w:rsidRDefault="000D26DA" w:rsidP="000D26D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24A431A1" w14:textId="77777777" w:rsidR="000D26DA" w:rsidRPr="005365DD" w:rsidRDefault="000D26DA" w:rsidP="000D26D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7AA04610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03A5903" w14:textId="77777777" w:rsidR="000D26DA" w:rsidRPr="005365DD" w:rsidRDefault="000D26DA" w:rsidP="000D26D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597574BF" w14:textId="77777777" w:rsidR="000D26DA" w:rsidRPr="005365DD" w:rsidRDefault="000D26DA" w:rsidP="000D26D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A0CA71F" w14:textId="117EF02E" w:rsidR="000D26DA" w:rsidRPr="005365DD" w:rsidRDefault="000D26DA" w:rsidP="000D26DA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298D9F4" w14:textId="508BAC46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C5376ED" w14:textId="195CCF13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76F32AE" w14:textId="1880D6FC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A696098" w14:textId="21C4352D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051E177" w14:textId="7F38B89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274090F" w14:textId="41074E41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3482232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154C557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C234F0D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19CAB9E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A101C97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725BA67" w14:textId="7777777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B2308EF" w14:textId="5BFFFC37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343B7F5" w14:textId="5FA6B935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D6CCA53" w14:textId="1A1C093D" w:rsidR="000D26DA" w:rsidRPr="005365DD" w:rsidRDefault="000D26DA" w:rsidP="000D26D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30" w:type="dxa"/>
                </w:tcPr>
                <w:p w14:paraId="119AA1E1" w14:textId="77777777" w:rsidR="000D26DA" w:rsidRPr="005365DD" w:rsidRDefault="000D26DA" w:rsidP="000D26D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7440F267" w14:textId="77777777" w:rsidR="000D26DA" w:rsidRPr="005365DD" w:rsidRDefault="000D26DA" w:rsidP="000D26D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2756E101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9BA4CC5" w14:textId="77777777" w:rsidR="00F732A5" w:rsidRPr="005365DD" w:rsidRDefault="00F732A5" w:rsidP="00F732A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1B1FEE38" w14:textId="2CDAEE75" w:rsidR="00F732A5" w:rsidRPr="005365DD" w:rsidRDefault="00F732A5" w:rsidP="00F732A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8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302AD37" w14:textId="3083CFC8" w:rsidR="00F732A5" w:rsidRPr="005365DD" w:rsidRDefault="00F732A5" w:rsidP="00F732A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BD51A0B" w14:textId="20CF5B5F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78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CB254D3" w14:textId="4DF11D8F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74C30EE" w14:textId="3607CCD1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524CBEE" w14:textId="64494DE8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121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4007272" w14:textId="6B3EB145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8BBECC7" w14:textId="70436181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1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CFAFA5E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363C24A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5215811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B3C4D15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875D6B9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BBB63DA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C47D521" w14:textId="067BC1CB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6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E613451" w14:textId="67F8C4A3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EF28A93" w14:textId="4D9C8060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30" w:type="dxa"/>
                </w:tcPr>
                <w:p w14:paraId="09BADDEE" w14:textId="77777777" w:rsidR="00F732A5" w:rsidRPr="005365DD" w:rsidRDefault="00F732A5" w:rsidP="00F732A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60E0B399" w14:textId="77777777" w:rsidR="00F732A5" w:rsidRPr="005365DD" w:rsidRDefault="00F732A5" w:rsidP="00F732A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7669DA84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B02B6D5" w14:textId="77777777" w:rsidR="00F732A5" w:rsidRPr="005365DD" w:rsidRDefault="00F732A5" w:rsidP="00F732A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22CF08E" w14:textId="77777777" w:rsidR="00F732A5" w:rsidRPr="005365DD" w:rsidRDefault="00F732A5" w:rsidP="00F732A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11555FF" w14:textId="07F6C331" w:rsidR="00F732A5" w:rsidRPr="005365DD" w:rsidRDefault="00F732A5" w:rsidP="00F732A5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C441F9A" w14:textId="5F2384CC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62F79AF" w14:textId="70AA7321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492D931" w14:textId="560F9DD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8FA1833" w14:textId="30272DD4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51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DBD1B3B" w14:textId="6A15E6FE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A90EC62" w14:textId="00335E81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3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B585435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6A3554F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30CB2A9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92EB3A5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5A05CEA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4197F76" w14:textId="77777777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9CED0D2" w14:textId="54C64D3B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12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E52AEB6" w14:textId="07F5C795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13B8E7D" w14:textId="7AF65766" w:rsidR="00F732A5" w:rsidRPr="005365DD" w:rsidRDefault="00F732A5" w:rsidP="00F732A5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30" w:type="dxa"/>
                </w:tcPr>
                <w:p w14:paraId="64D602DC" w14:textId="77777777" w:rsidR="00F732A5" w:rsidRPr="005365DD" w:rsidRDefault="00F732A5" w:rsidP="00F732A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0138ADA2" w14:textId="77777777" w:rsidR="00F732A5" w:rsidRPr="005365DD" w:rsidRDefault="00F732A5" w:rsidP="00F732A5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65557F29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78BED04A" w14:textId="77777777" w:rsidR="00F16F04" w:rsidRPr="005365DD" w:rsidRDefault="00F16F04" w:rsidP="00F16F0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B498C8F" w14:textId="5D3A765A" w:rsidR="00F16F04" w:rsidRPr="005365DD" w:rsidRDefault="00F16F04" w:rsidP="00F16F04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9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5FA23685" w14:textId="13AD3E59" w:rsidR="00F16F04" w:rsidRPr="005365DD" w:rsidRDefault="00F16F04" w:rsidP="00F16F04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9E7DF24" w14:textId="67E1EFA2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4AA3172" w14:textId="61B2FC15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DCEBEDF" w14:textId="2A7D907D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005B77C" w14:textId="2E1CE39A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859BE72" w14:textId="25545CC5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D126DB9" w14:textId="6ACA9241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8320F63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38507AD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1847953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22F3A32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2560F4D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A95D996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162BC7F" w14:textId="568DAB05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4C017B8" w14:textId="38995CA9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1C91673" w14:textId="6E8495C9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30" w:type="dxa"/>
                </w:tcPr>
                <w:p w14:paraId="2A6F1424" w14:textId="77777777" w:rsidR="00F16F04" w:rsidRPr="005365DD" w:rsidRDefault="00F16F04" w:rsidP="00F16F0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0264852B" w14:textId="77777777" w:rsidR="00F16F04" w:rsidRPr="005365DD" w:rsidRDefault="00F16F04" w:rsidP="00F16F0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73268126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BFC3F1C" w14:textId="77777777" w:rsidR="00F16F04" w:rsidRPr="005365DD" w:rsidRDefault="00F16F04" w:rsidP="00F16F0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370DDF47" w14:textId="77777777" w:rsidR="00F16F04" w:rsidRPr="005365DD" w:rsidRDefault="00F16F04" w:rsidP="00F16F0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A3B72EC" w14:textId="33FB8D76" w:rsidR="00F16F04" w:rsidRPr="005365DD" w:rsidRDefault="00F16F04" w:rsidP="00F16F04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BFAF9F6" w14:textId="3077B288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5AB1660" w14:textId="7B08D163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7735EEC" w14:textId="1C55B5D5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1246D94" w14:textId="1F2D7164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E6AC874" w14:textId="2D63C7F8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5B49031" w14:textId="25EC1EEA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7EB2F19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47ADBCE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84F1BEB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DEED50C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938D390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4191E71" w14:textId="77777777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09E4012" w14:textId="13E6CFD0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93EC934" w14:textId="6F732A6A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2B1BACF" w14:textId="302F2204" w:rsidR="00F16F04" w:rsidRPr="005365DD" w:rsidRDefault="00F16F04" w:rsidP="00F16F0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30" w:type="dxa"/>
                </w:tcPr>
                <w:p w14:paraId="77583E15" w14:textId="77777777" w:rsidR="00F16F04" w:rsidRPr="005365DD" w:rsidRDefault="00F16F04" w:rsidP="00F16F0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0F52B640" w14:textId="77777777" w:rsidR="00F16F04" w:rsidRPr="005365DD" w:rsidRDefault="00F16F04" w:rsidP="00F16F0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4E485855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B2BA5B2" w14:textId="77777777" w:rsidR="00F761D8" w:rsidRPr="005365DD" w:rsidRDefault="00F761D8" w:rsidP="00F761D8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24805A5C" w14:textId="7C9C8251" w:rsidR="00F761D8" w:rsidRPr="005365DD" w:rsidRDefault="00F761D8" w:rsidP="00F761D8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10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6B1733D7" w14:textId="6C199E61" w:rsidR="00F761D8" w:rsidRPr="005365DD" w:rsidRDefault="00F761D8" w:rsidP="00F761D8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37EDDF6" w14:textId="260A3EA1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53D9894" w14:textId="72116114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E6963F2" w14:textId="1FC63E1E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08DF5F4" w14:textId="1349D680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3FB68A6" w14:textId="12B69890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42CB6B0" w14:textId="1198F4FE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73DD185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99BC125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74D7C82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2AE7FC9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BDFC756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2EF25D4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EECE3B7" w14:textId="18BF0EBE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1BD6A21" w14:textId="19EA083D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B8B0BF5" w14:textId="424ABB5D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30" w:type="dxa"/>
                </w:tcPr>
                <w:p w14:paraId="60569CF4" w14:textId="77777777" w:rsidR="00F761D8" w:rsidRPr="005365DD" w:rsidRDefault="00F761D8" w:rsidP="00F761D8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75D02C81" w14:textId="77777777" w:rsidR="00F761D8" w:rsidRPr="005365DD" w:rsidRDefault="00F761D8" w:rsidP="00F761D8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48F0847D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8719E4E" w14:textId="77777777" w:rsidR="00F761D8" w:rsidRPr="005365DD" w:rsidRDefault="00F761D8" w:rsidP="00F761D8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9D2DF9E" w14:textId="77777777" w:rsidR="00F761D8" w:rsidRPr="005365DD" w:rsidRDefault="00F761D8" w:rsidP="00F761D8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9D97C9A" w14:textId="59B42D10" w:rsidR="00F761D8" w:rsidRPr="005365DD" w:rsidRDefault="00F761D8" w:rsidP="00F761D8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C7F4FFA" w14:textId="0207784D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390E7A0" w14:textId="739EC6FC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C28F45A" w14:textId="2D44A76A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CA342A6" w14:textId="3DD74D46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55EB951" w14:textId="07BC4003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78DEF5E" w14:textId="4EEA80DF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7082A82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F537C16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0CC6768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CA7CDBB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25871AB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60D9592" w14:textId="7777777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988FD6B" w14:textId="74A560FE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E9A5CE2" w14:textId="4802C942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22FE3D2" w14:textId="2DEFC717" w:rsidR="00F761D8" w:rsidRPr="005365DD" w:rsidRDefault="00F761D8" w:rsidP="00F761D8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30" w:type="dxa"/>
                </w:tcPr>
                <w:p w14:paraId="6243CAB3" w14:textId="77777777" w:rsidR="00F761D8" w:rsidRPr="005365DD" w:rsidRDefault="00F761D8" w:rsidP="00F761D8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5DC425F1" w14:textId="77777777" w:rsidR="00F761D8" w:rsidRPr="005365DD" w:rsidRDefault="00F761D8" w:rsidP="00F761D8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6A7FB1DE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4C995C3" w14:textId="77777777" w:rsidR="00DA44E4" w:rsidRPr="005365DD" w:rsidRDefault="00DA44E4" w:rsidP="00DA44E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04832C57" w14:textId="0C94926D" w:rsidR="00DA44E4" w:rsidRPr="005365DD" w:rsidRDefault="00DA44E4" w:rsidP="00DA44E4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12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3748B88F" w14:textId="3DEFF617" w:rsidR="00DA44E4" w:rsidRPr="005365DD" w:rsidRDefault="00DA44E4" w:rsidP="00DA44E4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AE71487" w14:textId="481090A3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F6E58D1" w14:textId="3E89A285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27FB765" w14:textId="412C91F9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E5AFA04" w14:textId="65E8C623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EDC5AE0" w14:textId="2E060DE6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BDD0D34" w14:textId="6DF804C8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6A1B8E1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53E8AB2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B5BAB5A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6C9699F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64335D4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B74BF09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4AE929C" w14:textId="0786E58A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5616C10" w14:textId="611E4D1E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8D19EE0" w14:textId="62815EA0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30" w:type="dxa"/>
                </w:tcPr>
                <w:p w14:paraId="0CC8D2B7" w14:textId="77777777" w:rsidR="00DA44E4" w:rsidRPr="005365DD" w:rsidRDefault="00DA44E4" w:rsidP="00DA44E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0F487A12" w14:textId="77777777" w:rsidR="00DA44E4" w:rsidRPr="005365DD" w:rsidRDefault="00DA44E4" w:rsidP="00DA44E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3A5F15AC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FD78DBB" w14:textId="77777777" w:rsidR="00DA44E4" w:rsidRPr="005365DD" w:rsidRDefault="00DA44E4" w:rsidP="00DA44E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B6510FB" w14:textId="77777777" w:rsidR="00DA44E4" w:rsidRPr="005365DD" w:rsidRDefault="00DA44E4" w:rsidP="00DA44E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7F49430C" w14:textId="113ADD31" w:rsidR="00DA44E4" w:rsidRPr="005365DD" w:rsidRDefault="00DA44E4" w:rsidP="00DA44E4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14A0B36" w14:textId="394FFA96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447327C" w14:textId="4C4D11A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706B7B4" w14:textId="43AB003F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582CF1B" w14:textId="12353CCB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F680BB9" w14:textId="1F69EB4D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89E29B5" w14:textId="469724B5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68F93B8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D22E703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F0550E2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9FCAC12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06796C6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10FDFE0" w14:textId="7777777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0DAB423" w14:textId="5D209CF2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77E09D0" w14:textId="1817FB17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90C8C30" w14:textId="6B086876" w:rsidR="00DA44E4" w:rsidRPr="005365DD" w:rsidRDefault="00DA44E4" w:rsidP="00DA44E4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30" w:type="dxa"/>
                </w:tcPr>
                <w:p w14:paraId="416AD1FF" w14:textId="77777777" w:rsidR="00DA44E4" w:rsidRPr="005365DD" w:rsidRDefault="00DA44E4" w:rsidP="00DA44E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3A070532" w14:textId="77777777" w:rsidR="00DA44E4" w:rsidRPr="005365DD" w:rsidRDefault="00DA44E4" w:rsidP="00DA44E4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6E9BB5A2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4804590" w14:textId="77777777" w:rsidR="003E768C" w:rsidRPr="005365DD" w:rsidRDefault="003E768C" w:rsidP="003E768C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47F9592A" w14:textId="511807AA" w:rsidR="003E768C" w:rsidRPr="005365DD" w:rsidRDefault="003E768C" w:rsidP="003E768C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13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3DE6E68" w14:textId="1FBE5675" w:rsidR="003E768C" w:rsidRPr="005365DD" w:rsidRDefault="003E768C" w:rsidP="003E768C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C6EB074" w14:textId="74B87E8E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2D35DCD" w14:textId="64DBF9B5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6930456" w14:textId="660772C9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6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9F0E86C" w14:textId="46CB87A6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39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81819F4" w14:textId="091FC419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73E76EE" w14:textId="45967520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BAA94BE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A192C97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2D08873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50F9DAF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B56DD48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E73F64A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06433CC" w14:textId="4731EA7F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22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99D15A5" w14:textId="6102B9A8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1BC3446" w14:textId="40993F18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30" w:type="dxa"/>
                </w:tcPr>
                <w:p w14:paraId="1C2E2E89" w14:textId="77777777" w:rsidR="003E768C" w:rsidRPr="005365DD" w:rsidRDefault="003E768C" w:rsidP="003E768C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32BBEDBA" w14:textId="77777777" w:rsidR="003E768C" w:rsidRPr="005365DD" w:rsidRDefault="003E768C" w:rsidP="003E768C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6C18DA09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694097A" w14:textId="77777777" w:rsidR="003E768C" w:rsidRPr="005365DD" w:rsidRDefault="003E768C" w:rsidP="003E768C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583C7073" w14:textId="77777777" w:rsidR="003E768C" w:rsidRPr="005365DD" w:rsidRDefault="003E768C" w:rsidP="003E768C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1B2D188" w14:textId="0FC15B34" w:rsidR="003E768C" w:rsidRPr="005365DD" w:rsidRDefault="003E768C" w:rsidP="003E768C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14B99F1" w14:textId="22B2AFED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9219321" w14:textId="3C13DD75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36CB4BA" w14:textId="61239A7B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82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96AE917" w14:textId="2DEA5DBE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15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B0A8791" w14:textId="131AFB92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41D1B81" w14:textId="0FA86A81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FE47E8D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BD7CCFA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0DF6B62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6278343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AA80F75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C65B665" w14:textId="77777777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3F7E5C0" w14:textId="60FDEA45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33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4ABBCB3" w14:textId="5216461F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513380E" w14:textId="3B8CFB43" w:rsidR="003E768C" w:rsidRPr="005365DD" w:rsidRDefault="003E768C" w:rsidP="003E768C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30" w:type="dxa"/>
                </w:tcPr>
                <w:p w14:paraId="1D5A3233" w14:textId="77777777" w:rsidR="003E768C" w:rsidRPr="005365DD" w:rsidRDefault="003E768C" w:rsidP="003E768C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2844A273" w14:textId="77777777" w:rsidR="003E768C" w:rsidRPr="005365DD" w:rsidRDefault="003E768C" w:rsidP="003E768C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3133B879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1A492A83" w14:textId="77777777" w:rsidR="006345CB" w:rsidRPr="005365DD" w:rsidRDefault="006345CB" w:rsidP="006345C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03F0A53B" w14:textId="5DC53301" w:rsidR="006345CB" w:rsidRPr="005365DD" w:rsidRDefault="006345CB" w:rsidP="006345CB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14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41FF8068" w14:textId="22701BBF" w:rsidR="006345CB" w:rsidRPr="005365DD" w:rsidRDefault="006345CB" w:rsidP="006345CB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BCB8AE7" w14:textId="5E2646D4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1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7B134CB" w14:textId="7D782ECB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F7BCF42" w14:textId="06A824A6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3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81ADC01" w14:textId="7B92B45D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8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2F9183B" w14:textId="461E5F9A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1EDE390" w14:textId="6DFFA20F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6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2A8EE64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5CE77B3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6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CD2F427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3ED6C1C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C545401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A27992F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22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F31D4D6" w14:textId="081134A2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540A8A1" w14:textId="3220D344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C2C6C5A" w14:textId="305596DE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30" w:type="dxa"/>
                </w:tcPr>
                <w:p w14:paraId="5F458F16" w14:textId="77777777" w:rsidR="006345CB" w:rsidRPr="005365DD" w:rsidRDefault="006345CB" w:rsidP="006345C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0A8F2965" w14:textId="77777777" w:rsidR="006345CB" w:rsidRPr="005365DD" w:rsidRDefault="006345CB" w:rsidP="006345C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11C12514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838B6F3" w14:textId="77777777" w:rsidR="006345CB" w:rsidRPr="005365DD" w:rsidRDefault="006345CB" w:rsidP="006345C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22CF5C93" w14:textId="77777777" w:rsidR="006345CB" w:rsidRPr="005365DD" w:rsidRDefault="006345CB" w:rsidP="006345C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81F3425" w14:textId="1F47D5BC" w:rsidR="006345CB" w:rsidRPr="005365DD" w:rsidRDefault="006345CB" w:rsidP="006345CB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904E848" w14:textId="16466EB0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2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A7AAC66" w14:textId="27112450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531A054" w14:textId="57AAEAC0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7D3B937" w14:textId="52FCB1D9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17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AB92013" w14:textId="433FB3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0202085" w14:textId="29234FCC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12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F6271BE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EB27F8E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12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0D45C42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DE3F224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A6A65D3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ED119FB" w14:textId="77777777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33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7AF67AC" w14:textId="171CDCFB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9F150DB" w14:textId="5E89A135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6DE9337" w14:textId="60FA50EF" w:rsidR="006345CB" w:rsidRPr="005365DD" w:rsidRDefault="006345CB" w:rsidP="006345CB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30" w:type="dxa"/>
                </w:tcPr>
                <w:p w14:paraId="03C28784" w14:textId="77777777" w:rsidR="006345CB" w:rsidRPr="005365DD" w:rsidRDefault="006345CB" w:rsidP="006345C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58D580F5" w14:textId="77777777" w:rsidR="006345CB" w:rsidRPr="005365DD" w:rsidRDefault="006345CB" w:rsidP="006345CB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0F39CC2C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A7D0E02" w14:textId="77777777" w:rsidR="001356FA" w:rsidRPr="005365DD" w:rsidRDefault="001356FA" w:rsidP="001356F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1A8F250A" w14:textId="5FCE1E81" w:rsidR="001356FA" w:rsidRPr="005365DD" w:rsidRDefault="001356FA" w:rsidP="001356FA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 15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08CC0F6" w14:textId="0A6B5D11" w:rsidR="001356FA" w:rsidRPr="005365DD" w:rsidRDefault="001356FA" w:rsidP="001356FA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4CC3CE4" w14:textId="5E425B91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34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C14BEAA" w14:textId="32BFA10B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0F4E5E4" w14:textId="7C91F4E4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03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CCF1FF5" w14:textId="066CBD20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CE6ED52" w14:textId="14A0367D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2D3460E" w14:textId="3B105703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023DFEE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B528069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571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714F28A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9A99363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97A398E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0FF01BB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569B4A31" w14:textId="49565084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492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C06E269" w14:textId="57BB9413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1F25A98" w14:textId="522C7504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30" w:type="dxa"/>
                </w:tcPr>
                <w:p w14:paraId="398A5621" w14:textId="77777777" w:rsidR="001356FA" w:rsidRPr="005365DD" w:rsidRDefault="001356FA" w:rsidP="001356F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0B1712D2" w14:textId="77777777" w:rsidR="001356FA" w:rsidRPr="005365DD" w:rsidRDefault="001356FA" w:rsidP="001356F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448D0C91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375A6B35" w14:textId="77777777" w:rsidR="001356FA" w:rsidRPr="005365DD" w:rsidRDefault="001356FA" w:rsidP="001356F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nil"/>
                    <w:right w:val="nil"/>
                  </w:tcBorders>
                  <w:shd w:val="clear" w:color="auto" w:fill="E0E0E0"/>
                </w:tcPr>
                <w:p w14:paraId="22CFA513" w14:textId="77777777" w:rsidR="001356FA" w:rsidRPr="005365DD" w:rsidRDefault="001356FA" w:rsidP="001356F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12FC950F" w14:textId="4201CC3C" w:rsidR="001356FA" w:rsidRPr="005365DD" w:rsidRDefault="001356FA" w:rsidP="001356FA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651591D4" w14:textId="61572649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1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519A976" w14:textId="6764A64B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3AC337F" w14:textId="1B4C7B0B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EA6DE73" w14:textId="601908C5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4BB2506" w14:textId="3B725B1D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EEF1B0A" w14:textId="422B5DD2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29E4423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CA897BC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AD1B06F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96A7872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8E670BA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B7F97F1" w14:textId="77777777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D671FB4" w14:textId="0F5BAECC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0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8DCD23C" w14:textId="0E920BAC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8F4C282" w14:textId="13D68A92" w:rsidR="001356FA" w:rsidRPr="005365DD" w:rsidRDefault="001356FA" w:rsidP="001356FA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30" w:type="dxa"/>
                </w:tcPr>
                <w:p w14:paraId="50D6B36B" w14:textId="77777777" w:rsidR="001356FA" w:rsidRPr="005365DD" w:rsidRDefault="001356FA" w:rsidP="001356F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57ADE091" w14:textId="77777777" w:rsidR="001356FA" w:rsidRPr="005365DD" w:rsidRDefault="001356FA" w:rsidP="001356FA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7C999212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40D6B4FB" w14:textId="77777777" w:rsidR="00A76910" w:rsidRPr="005365DD" w:rsidRDefault="00A76910" w:rsidP="00A76910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 w:val="restart"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07E9C885" w14:textId="5B52D971" w:rsidR="00A76910" w:rsidRPr="005365DD" w:rsidRDefault="00A76910" w:rsidP="00A76910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M16</w:t>
                  </w: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2EBE46CC" w14:textId="71CD4BB3" w:rsidR="00A76910" w:rsidRPr="005365DD" w:rsidRDefault="00A76910" w:rsidP="00A76910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R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4990DCD" w14:textId="3CDEA102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32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AD52268" w14:textId="43D39614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151BAD0F" w14:textId="27315AA1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6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E084171" w14:textId="2B6E926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284</w:t>
                  </w: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  <w:vertAlign w:val="superscript"/>
                    </w:rPr>
                    <w:t>**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7EB1D059" w14:textId="4BF350EF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4AEC797" w14:textId="6A880196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4B6E5AE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796270B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9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16649AE1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C9660F6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037F0698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B2CAFD0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DFE2178" w14:textId="4B4D8F9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22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8D6CDFD" w14:textId="624DC3DF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-,011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C619A0D" w14:textId="5C603A0C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1,000</w:t>
                  </w:r>
                </w:p>
              </w:tc>
              <w:tc>
                <w:tcPr>
                  <w:tcW w:w="30" w:type="dxa"/>
                </w:tcPr>
                <w:p w14:paraId="075FB640" w14:textId="77777777" w:rsidR="00A76910" w:rsidRPr="005365DD" w:rsidRDefault="00A76910" w:rsidP="00A76910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7DDF5A56" w14:textId="77777777" w:rsidR="00A76910" w:rsidRPr="005365DD" w:rsidRDefault="00A76910" w:rsidP="00A76910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  <w:tr w:rsidR="003A6132" w:rsidRPr="005365DD" w14:paraId="2C811D15" w14:textId="77777777" w:rsidTr="003A6132">
              <w:tblPrEx>
                <w:tblCellMar>
                  <w:top w:w="0" w:type="dxa"/>
                  <w:bottom w:w="0" w:type="dxa"/>
                </w:tblCellMar>
              </w:tblPrEx>
              <w:trPr>
                <w:cantSplit/>
              </w:trPr>
              <w:tc>
                <w:tcPr>
                  <w:tcW w:w="6" w:type="dxa"/>
                  <w:vMerge/>
                  <w:tcBorders>
                    <w:top w:val="single" w:sz="8" w:space="0" w:color="152935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2A85AE0F" w14:textId="77777777" w:rsidR="00A76910" w:rsidRPr="005365DD" w:rsidRDefault="00A76910" w:rsidP="00A76910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single" w:sz="8" w:space="0" w:color="AEAEAE"/>
                    <w:left w:val="nil"/>
                    <w:bottom w:val="single" w:sz="8" w:space="0" w:color="152935"/>
                    <w:right w:val="nil"/>
                  </w:tcBorders>
                  <w:shd w:val="clear" w:color="auto" w:fill="E0E0E0"/>
                </w:tcPr>
                <w:p w14:paraId="6573301E" w14:textId="77777777" w:rsidR="00A76910" w:rsidRPr="005365DD" w:rsidRDefault="00A76910" w:rsidP="00A76910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405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E0E0E0"/>
                </w:tcPr>
                <w:p w14:paraId="0F09D15C" w14:textId="5ACED253" w:rsidR="00A76910" w:rsidRPr="005365DD" w:rsidRDefault="00A76910" w:rsidP="00A76910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264A60"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57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9B44EEA" w14:textId="5074C0A8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760</w:t>
                  </w:r>
                </w:p>
              </w:tc>
              <w:tc>
                <w:tcPr>
                  <w:tcW w:w="664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B66B0D4" w14:textId="2A0FD316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31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3F2E700B" w14:textId="3C21B59B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82</w:t>
                  </w:r>
                </w:p>
              </w:tc>
              <w:tc>
                <w:tcPr>
                  <w:tcW w:w="630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2B66A632" w14:textId="7440C124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006</w:t>
                  </w:r>
                </w:p>
              </w:tc>
              <w:tc>
                <w:tcPr>
                  <w:tcW w:w="716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4C8EC859" w14:textId="733E6701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2" w:type="dxa"/>
                  <w:tcBorders>
                    <w:top w:val="single" w:sz="8" w:space="0" w:color="AEAEAE"/>
                    <w:left w:val="nil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06B15D77" w14:textId="0692E603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64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C3BA637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64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764848A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56</w:t>
                  </w:r>
                </w:p>
              </w:tc>
              <w:tc>
                <w:tcPr>
                  <w:tcW w:w="707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763D8602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92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14AFFCD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6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42682AA2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522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31386F6E" w14:textId="77777777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70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2703EDC2" w14:textId="798A78A1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833</w:t>
                  </w:r>
                </w:p>
              </w:tc>
              <w:tc>
                <w:tcPr>
                  <w:tcW w:w="800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  <w:shd w:val="clear" w:color="auto" w:fill="FFFFFF"/>
                </w:tcPr>
                <w:p w14:paraId="64745F65" w14:textId="729FB7BF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,917</w:t>
                  </w:r>
                </w:p>
              </w:tc>
              <w:tc>
                <w:tcPr>
                  <w:tcW w:w="878" w:type="dxa"/>
                  <w:tcBorders>
                    <w:top w:val="single" w:sz="8" w:space="0" w:color="AEAEAE"/>
                    <w:left w:val="single" w:sz="8" w:space="0" w:color="E0E0E0"/>
                    <w:bottom w:val="single" w:sz="8" w:space="0" w:color="AEAEAE"/>
                    <w:right w:val="nil"/>
                  </w:tcBorders>
                  <w:shd w:val="clear" w:color="auto" w:fill="FFFFFF"/>
                </w:tcPr>
                <w:p w14:paraId="5D179BFC" w14:textId="74590EF9" w:rsidR="00A76910" w:rsidRPr="005365DD" w:rsidRDefault="00A76910" w:rsidP="00A76910">
                  <w:pPr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  <w:r w:rsidRPr="005365DD"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30" w:type="dxa"/>
                </w:tcPr>
                <w:p w14:paraId="6DC80842" w14:textId="77777777" w:rsidR="00A76910" w:rsidRPr="005365DD" w:rsidRDefault="00A76910" w:rsidP="00A76910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  <w:tc>
                <w:tcPr>
                  <w:tcW w:w="26" w:type="dxa"/>
                </w:tcPr>
                <w:p w14:paraId="2DF1B387" w14:textId="77777777" w:rsidR="00A76910" w:rsidRPr="005365DD" w:rsidRDefault="00A76910" w:rsidP="00A76910">
                  <w:pPr>
                    <w:rPr>
                      <w:rFonts w:ascii="Times New Roman" w:hAnsi="Times New Roman" w:cs="Times New Roman"/>
                      <w:color w:val="010205"/>
                      <w:sz w:val="16"/>
                      <w:szCs w:val="16"/>
                    </w:rPr>
                  </w:pPr>
                </w:p>
              </w:tc>
            </w:tr>
          </w:tbl>
          <w:p w14:paraId="42CBE958" w14:textId="77777777" w:rsidR="005D10AE" w:rsidRPr="005365DD" w:rsidRDefault="005D10AE" w:rsidP="00AD3F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F70FC5C" w14:textId="58C1523D" w:rsidR="00966162" w:rsidRPr="00084BC3" w:rsidRDefault="003A6132">
      <w:pPr>
        <w:rPr>
          <w:rFonts w:ascii="Times New Roman" w:hAnsi="Times New Roman" w:cs="Times New Roman"/>
          <w:sz w:val="16"/>
          <w:szCs w:val="16"/>
        </w:rPr>
      </w:pPr>
      <w:r w:rsidRPr="005365DD">
        <w:rPr>
          <w:rFonts w:ascii="Times New Roman" w:hAnsi="Times New Roman" w:cs="Times New Roman"/>
          <w:sz w:val="16"/>
          <w:szCs w:val="16"/>
        </w:rPr>
        <w:lastRenderedPageBreak/>
        <w:t xml:space="preserve">M : </w:t>
      </w:r>
      <w:r w:rsidR="005365DD" w:rsidRPr="005365DD">
        <w:rPr>
          <w:rFonts w:ascii="Times New Roman" w:hAnsi="Times New Roman" w:cs="Times New Roman"/>
          <w:sz w:val="16"/>
          <w:szCs w:val="16"/>
        </w:rPr>
        <w:t>maneuver</w:t>
      </w:r>
      <w:r w:rsidRPr="005365DD">
        <w:rPr>
          <w:rFonts w:ascii="Times New Roman" w:hAnsi="Times New Roman" w:cs="Times New Roman"/>
          <w:sz w:val="16"/>
          <w:szCs w:val="16"/>
        </w:rPr>
        <w:t xml:space="preserve"> ; Q : question ; r : correlation coeficient ; p : </w:t>
      </w:r>
      <w:r w:rsidR="005365DD" w:rsidRPr="005365DD">
        <w:rPr>
          <w:rFonts w:ascii="Times New Roman" w:hAnsi="Times New Roman" w:cs="Times New Roman"/>
          <w:sz w:val="16"/>
          <w:szCs w:val="16"/>
        </w:rPr>
        <w:t xml:space="preserve">significance </w:t>
      </w:r>
    </w:p>
    <w:sectPr w:rsidR="00966162" w:rsidRPr="00084BC3" w:rsidSect="005D10A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4F4DB" w14:textId="77777777" w:rsidR="00457F3E" w:rsidRPr="005365DD" w:rsidRDefault="00457F3E" w:rsidP="00E133AB">
      <w:r w:rsidRPr="005365DD">
        <w:separator/>
      </w:r>
    </w:p>
  </w:endnote>
  <w:endnote w:type="continuationSeparator" w:id="0">
    <w:p w14:paraId="4F6B121F" w14:textId="77777777" w:rsidR="00457F3E" w:rsidRPr="005365DD" w:rsidRDefault="00457F3E" w:rsidP="00E133AB">
      <w:r w:rsidRPr="005365D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6F01A" w14:textId="77777777" w:rsidR="00457F3E" w:rsidRPr="005365DD" w:rsidRDefault="00457F3E" w:rsidP="00E133AB">
      <w:r w:rsidRPr="005365DD">
        <w:separator/>
      </w:r>
    </w:p>
  </w:footnote>
  <w:footnote w:type="continuationSeparator" w:id="0">
    <w:p w14:paraId="5AF86685" w14:textId="77777777" w:rsidR="00457F3E" w:rsidRPr="005365DD" w:rsidRDefault="00457F3E" w:rsidP="00E133AB">
      <w:r w:rsidRPr="005365DD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0AE"/>
    <w:rsid w:val="00046EB9"/>
    <w:rsid w:val="00080F18"/>
    <w:rsid w:val="00084BC3"/>
    <w:rsid w:val="000D26DA"/>
    <w:rsid w:val="00100185"/>
    <w:rsid w:val="001356FA"/>
    <w:rsid w:val="001E2DDE"/>
    <w:rsid w:val="00225069"/>
    <w:rsid w:val="00275D3E"/>
    <w:rsid w:val="00317F7B"/>
    <w:rsid w:val="003249EE"/>
    <w:rsid w:val="003A6132"/>
    <w:rsid w:val="003E768C"/>
    <w:rsid w:val="004205FF"/>
    <w:rsid w:val="00457F3E"/>
    <w:rsid w:val="004F55DA"/>
    <w:rsid w:val="00533D9C"/>
    <w:rsid w:val="005365DD"/>
    <w:rsid w:val="005D10AE"/>
    <w:rsid w:val="006345CB"/>
    <w:rsid w:val="00682217"/>
    <w:rsid w:val="00682C15"/>
    <w:rsid w:val="0069381A"/>
    <w:rsid w:val="006F2EBD"/>
    <w:rsid w:val="007414A6"/>
    <w:rsid w:val="0075077B"/>
    <w:rsid w:val="008A5B3B"/>
    <w:rsid w:val="00914DA3"/>
    <w:rsid w:val="00966162"/>
    <w:rsid w:val="009A71DB"/>
    <w:rsid w:val="00A35537"/>
    <w:rsid w:val="00A76910"/>
    <w:rsid w:val="00AB261D"/>
    <w:rsid w:val="00AD3F49"/>
    <w:rsid w:val="00AD3FE5"/>
    <w:rsid w:val="00AF6D2F"/>
    <w:rsid w:val="00B62372"/>
    <w:rsid w:val="00D10D30"/>
    <w:rsid w:val="00D55677"/>
    <w:rsid w:val="00D970C0"/>
    <w:rsid w:val="00DA44E4"/>
    <w:rsid w:val="00DE5BAB"/>
    <w:rsid w:val="00E133AB"/>
    <w:rsid w:val="00E31F7F"/>
    <w:rsid w:val="00F16F04"/>
    <w:rsid w:val="00F32EC0"/>
    <w:rsid w:val="00F732A5"/>
    <w:rsid w:val="00F761D8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E69AFB"/>
  <w15:chartTrackingRefBased/>
  <w15:docId w15:val="{C13D154E-7B5E-407F-AFF6-149CC7A81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0AE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kern w:val="0"/>
      <w:sz w:val="20"/>
      <w:szCs w:val="2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9"/>
    <w:qFormat/>
    <w:rsid w:val="005D10AE"/>
    <w:pPr>
      <w:outlineLvl w:val="0"/>
    </w:pPr>
    <w:rPr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5D10AE"/>
    <w:pPr>
      <w:outlineLvl w:val="1"/>
    </w:pPr>
    <w:rPr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5D10AE"/>
    <w:pPr>
      <w:outlineLvl w:val="2"/>
    </w:pPr>
    <w:rPr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D1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9"/>
    <w:rsid w:val="005D10AE"/>
    <w:rPr>
      <w:rFonts w:ascii="Courier New" w:eastAsia="Times New Roman" w:hAnsi="Courier New" w:cs="Courier New"/>
      <w:b/>
      <w:bCs/>
      <w:color w:val="000000"/>
      <w:kern w:val="0"/>
      <w:sz w:val="32"/>
      <w:szCs w:val="32"/>
      <w:lang w:val="fr-FR"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9"/>
    <w:rsid w:val="005D10AE"/>
    <w:rPr>
      <w:rFonts w:ascii="Courier New" w:eastAsia="Times New Roman" w:hAnsi="Courier New" w:cs="Courier New"/>
      <w:b/>
      <w:bCs/>
      <w:i/>
      <w:iCs/>
      <w:color w:val="000000"/>
      <w:kern w:val="0"/>
      <w:sz w:val="28"/>
      <w:szCs w:val="28"/>
      <w:lang w:val="fr-FR"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9"/>
    <w:rsid w:val="005D10AE"/>
    <w:rPr>
      <w:rFonts w:ascii="Courier New" w:eastAsia="Times New Roman" w:hAnsi="Courier New" w:cs="Courier New"/>
      <w:b/>
      <w:bCs/>
      <w:color w:val="000000"/>
      <w:kern w:val="0"/>
      <w:sz w:val="26"/>
      <w:szCs w:val="26"/>
      <w:lang w:val="fr-FR"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133AB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E133AB"/>
    <w:rPr>
      <w:rFonts w:ascii="Courier New" w:eastAsia="Times New Roman" w:hAnsi="Courier New" w:cs="Courier New"/>
      <w:color w:val="000000"/>
      <w:kern w:val="0"/>
      <w:sz w:val="20"/>
      <w:szCs w:val="20"/>
      <w:lang w:val="fr-FR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133A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133AB"/>
    <w:rPr>
      <w:rFonts w:ascii="Courier New" w:eastAsia="Times New Roman" w:hAnsi="Courier New" w:cs="Courier New"/>
      <w:color w:val="000000"/>
      <w:kern w:val="0"/>
      <w:sz w:val="20"/>
      <w:szCs w:val="20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537</Words>
  <Characters>2208</Characters>
  <Application>Microsoft Office Word</Application>
  <DocSecurity>0</DocSecurity>
  <Lines>620</Lines>
  <Paragraphs>5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a KAFFEL</dc:creator>
  <cp:keywords/>
  <dc:description/>
  <cp:lastModifiedBy>Dhia KAFFEL</cp:lastModifiedBy>
  <cp:revision>41</cp:revision>
  <dcterms:created xsi:type="dcterms:W3CDTF">2023-10-03T19:21:00Z</dcterms:created>
  <dcterms:modified xsi:type="dcterms:W3CDTF">2023-10-03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864bcf-506d-4348-a472-dcaa3c4ea355</vt:lpwstr>
  </property>
</Properties>
</file>